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44CA" w:rsidRDefault="002A0C36" w:rsidP="002A0C36">
      <w:pPr>
        <w:rPr>
          <w:rFonts w:ascii="Times New Roman" w:eastAsia="맑은 고딕" w:hAnsi="Times New Roman"/>
          <w:b/>
          <w:sz w:val="24"/>
          <w:szCs w:val="24"/>
        </w:rPr>
      </w:pPr>
      <w:r w:rsidRPr="002A0C36">
        <w:rPr>
          <w:rFonts w:ascii="Times New Roman" w:hAnsi="Times New Roman"/>
          <w:b/>
          <w:sz w:val="24"/>
        </w:rPr>
        <w:t xml:space="preserve">Supplementary Table </w:t>
      </w:r>
      <w:r w:rsidR="006A1C01" w:rsidRPr="006A1C01">
        <w:rPr>
          <w:rFonts w:ascii="Times New Roman" w:eastAsia="바탕체" w:hAnsi="Times New Roman"/>
          <w:b/>
          <w:sz w:val="24"/>
        </w:rPr>
        <w:t>S</w:t>
      </w:r>
      <w:r w:rsidRPr="002A0C36">
        <w:rPr>
          <w:rFonts w:ascii="Times New Roman" w:eastAsia="맑은 고딕" w:hAnsi="Times New Roman" w:hint="eastAsia"/>
          <w:b/>
          <w:sz w:val="24"/>
          <w:szCs w:val="24"/>
        </w:rPr>
        <w:t>1.</w:t>
      </w:r>
      <w:r>
        <w:rPr>
          <w:rFonts w:ascii="Times New Roman" w:eastAsia="맑은 고딕" w:hAnsi="Times New Roman" w:hint="eastAsia"/>
          <w:b/>
          <w:sz w:val="24"/>
          <w:szCs w:val="24"/>
        </w:rPr>
        <w:t xml:space="preserve"> </w:t>
      </w:r>
      <w:r w:rsidR="00EB44CA" w:rsidRPr="00B95423">
        <w:rPr>
          <w:rFonts w:ascii="Times New Roman" w:hAnsi="Times New Roman"/>
          <w:sz w:val="24"/>
          <w:szCs w:val="24"/>
          <w:lang w:eastAsia="ja-JP"/>
        </w:rPr>
        <w:t>Mascot search results: Original list of proteins detected as Biotin-MO-460</w:t>
      </w:r>
      <w:r w:rsidR="00EB44CA">
        <w:rPr>
          <w:rFonts w:ascii="Times New Roman" w:hAnsi="Times New Roman"/>
          <w:sz w:val="24"/>
          <w:szCs w:val="24"/>
          <w:lang w:eastAsia="ja-JP"/>
        </w:rPr>
        <w:t xml:space="preserve"> binding targets</w:t>
      </w:r>
      <w:r w:rsidR="00EB44CA" w:rsidRPr="00B95423">
        <w:rPr>
          <w:rFonts w:ascii="Times New Roman" w:eastAsia="맑은 고딕" w:hAnsi="Times New Roman"/>
          <w:sz w:val="24"/>
          <w:szCs w:val="24"/>
        </w:rPr>
        <w:t>.</w:t>
      </w:r>
      <w:r w:rsidR="00EB44CA">
        <w:rPr>
          <w:rFonts w:ascii="Times New Roman" w:eastAsia="맑은 고딕" w:hAnsi="Times New Roman"/>
          <w:sz w:val="24"/>
          <w:szCs w:val="24"/>
        </w:rPr>
        <w:t xml:space="preserve"> The b</w:t>
      </w:r>
      <w:r w:rsidR="00EB44CA" w:rsidRPr="00700E6F">
        <w:rPr>
          <w:rFonts w:ascii="Times New Roman" w:eastAsia="맑은 고딕" w:hAnsi="Times New Roman"/>
          <w:sz w:val="24"/>
          <w:szCs w:val="24"/>
        </w:rPr>
        <w:t>lue letter</w:t>
      </w:r>
      <w:bookmarkStart w:id="0" w:name="_GoBack"/>
      <w:bookmarkEnd w:id="0"/>
      <w:r w:rsidR="00EB44CA" w:rsidRPr="00700E6F">
        <w:rPr>
          <w:rFonts w:ascii="Times New Roman" w:eastAsia="맑은 고딕" w:hAnsi="Times New Roman"/>
          <w:sz w:val="24"/>
          <w:szCs w:val="24"/>
        </w:rPr>
        <w:t xml:space="preserve"> indicated </w:t>
      </w:r>
      <w:r w:rsidR="00EB44CA">
        <w:rPr>
          <w:rFonts w:ascii="Times New Roman" w:eastAsia="맑은 고딕" w:hAnsi="Times New Roman"/>
          <w:sz w:val="24"/>
          <w:szCs w:val="24"/>
        </w:rPr>
        <w:t>proteins were M</w:t>
      </w:r>
      <w:r w:rsidR="00EB44CA" w:rsidRPr="00700E6F">
        <w:rPr>
          <w:rFonts w:ascii="Times New Roman" w:eastAsia="맑은 고딕" w:hAnsi="Times New Roman"/>
          <w:sz w:val="24"/>
          <w:szCs w:val="24"/>
        </w:rPr>
        <w:t xml:space="preserve">O-460 </w:t>
      </w:r>
      <w:r w:rsidR="00EB44CA">
        <w:rPr>
          <w:rFonts w:ascii="Times New Roman" w:eastAsia="맑은 고딕" w:hAnsi="Times New Roman"/>
          <w:sz w:val="24"/>
          <w:szCs w:val="24"/>
        </w:rPr>
        <w:t xml:space="preserve">binding targets which have more than 30 % sequence coverage. </w:t>
      </w:r>
    </w:p>
    <w:p w:rsidR="00B230C5" w:rsidRDefault="00B230C5" w:rsidP="00EB44CA">
      <w:pPr>
        <w:spacing w:after="0" w:line="360" w:lineRule="auto"/>
        <w:rPr>
          <w:rFonts w:ascii="Times New Roman" w:eastAsia="맑은 고딕" w:hAnsi="Times New Roman"/>
          <w:b/>
          <w:sz w:val="24"/>
          <w:szCs w:val="24"/>
        </w:rPr>
      </w:pPr>
    </w:p>
    <w:p w:rsidR="00B230C5" w:rsidRDefault="00B230C5" w:rsidP="00B230C5">
      <w:r>
        <w:rPr>
          <w:rFonts w:ascii="Arial" w:eastAsia="맑은 고딕" w:hAnsi="Arial" w:cs="Arial"/>
          <w:b/>
          <w:bCs/>
          <w:color w:val="000000"/>
          <w:sz w:val="18"/>
          <w:szCs w:val="18"/>
        </w:rPr>
        <w:t xml:space="preserve">Candidates </w:t>
      </w:r>
      <w:r>
        <w:rPr>
          <w:rFonts w:ascii="Arial" w:eastAsia="맑은 고딕" w:hAnsi="Arial" w:cs="Arial" w:hint="eastAsia"/>
          <w:b/>
          <w:bCs/>
          <w:color w:val="000000"/>
          <w:sz w:val="18"/>
          <w:szCs w:val="18"/>
        </w:rPr>
        <w:t>(Cytosol</w:t>
      </w:r>
      <w:r w:rsidRPr="00BC592B">
        <w:rPr>
          <w:rFonts w:ascii="Arial" w:eastAsia="맑은 고딕" w:hAnsi="Arial" w:cs="Arial"/>
          <w:b/>
          <w:bCs/>
          <w:color w:val="000000"/>
          <w:sz w:val="18"/>
          <w:szCs w:val="18"/>
        </w:rPr>
        <w:t>)</w:t>
      </w:r>
    </w:p>
    <w:tbl>
      <w:tblPr>
        <w:tblW w:w="5104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0"/>
        <w:gridCol w:w="4178"/>
        <w:gridCol w:w="1133"/>
        <w:gridCol w:w="708"/>
        <w:gridCol w:w="995"/>
        <w:gridCol w:w="1130"/>
      </w:tblGrid>
      <w:tr w:rsidR="00B230C5" w:rsidRPr="00BC592B" w:rsidTr="0000110B">
        <w:trPr>
          <w:trHeight w:val="480"/>
        </w:trPr>
        <w:tc>
          <w:tcPr>
            <w:tcW w:w="580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NCBI-GI</w:t>
            </w:r>
          </w:p>
        </w:tc>
        <w:tc>
          <w:tcPr>
            <w:tcW w:w="2267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Identified proteins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 xml:space="preserve">Nominal </w:t>
            </w:r>
            <w:r w:rsidRPr="00BC592B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br/>
              <w:t>Mass (Mr)</w:t>
            </w:r>
          </w:p>
        </w:tc>
        <w:tc>
          <w:tcPr>
            <w:tcW w:w="384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540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 xml:space="preserve">Queries </w:t>
            </w:r>
            <w:r w:rsidRPr="00BC592B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br/>
              <w:t>matched</w:t>
            </w:r>
          </w:p>
        </w:tc>
        <w:tc>
          <w:tcPr>
            <w:tcW w:w="613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 xml:space="preserve">Sequence </w:t>
            </w:r>
            <w:r w:rsidRPr="00BC592B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br/>
              <w:t>Coverage (%)</w:t>
            </w:r>
          </w:p>
        </w:tc>
      </w:tr>
      <w:tr w:rsidR="00B230C5" w:rsidRPr="00BC592B" w:rsidTr="0000110B">
        <w:trPr>
          <w:trHeight w:val="342"/>
        </w:trPr>
        <w:tc>
          <w:tcPr>
            <w:tcW w:w="2847" w:type="pct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i/>
                <w:iCs/>
                <w:sz w:val="18"/>
                <w:szCs w:val="18"/>
                <w:u w:val="single"/>
              </w:rPr>
            </w:pPr>
            <w:r w:rsidRPr="00BC592B">
              <w:rPr>
                <w:rFonts w:ascii="Arial" w:eastAsia="맑은 고딕" w:hAnsi="Arial" w:cs="Arial"/>
                <w:i/>
                <w:iCs/>
                <w:sz w:val="18"/>
                <w:szCs w:val="18"/>
                <w:u w:val="single"/>
              </w:rPr>
              <w:t>Nucleophosmin-related protei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48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825671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 xml:space="preserve">B23 nucleophosmin (280 AA) [Homo sapiens]  </w:t>
            </w: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br/>
              <w:t>Nucleophospmin 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3109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49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1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35</w:t>
            </w:r>
          </w:p>
        </w:tc>
      </w:tr>
      <w:tr w:rsidR="00B230C5" w:rsidRPr="00BC592B" w:rsidTr="0000110B">
        <w:trPr>
          <w:trHeight w:val="27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69172618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similar to hCG2041218 [Homo sapiens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904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B230C5" w:rsidRPr="00BC592B" w:rsidTr="0000110B">
        <w:trPr>
          <w:trHeight w:val="27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342"/>
        </w:trPr>
        <w:tc>
          <w:tcPr>
            <w:tcW w:w="2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i/>
                <w:iCs/>
                <w:sz w:val="18"/>
                <w:szCs w:val="18"/>
                <w:u w:val="single"/>
              </w:rPr>
            </w:pPr>
            <w:r w:rsidRPr="00BC592B">
              <w:rPr>
                <w:rFonts w:ascii="Arial" w:eastAsia="맑은 고딕" w:hAnsi="Arial" w:cs="Arial"/>
                <w:i/>
                <w:iCs/>
                <w:sz w:val="18"/>
                <w:szCs w:val="18"/>
                <w:u w:val="single"/>
              </w:rPr>
              <w:t>Glyceraldehyde-3-phosphate dehydrogenase-related protein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48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7669492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 xml:space="preserve">glyceraldehyde-3-phosphate dehydrogenase </w:t>
            </w: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br/>
              <w:t>[Homo sapiens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362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30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1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39</w:t>
            </w:r>
          </w:p>
        </w:tc>
      </w:tr>
      <w:tr w:rsidR="00B230C5" w:rsidRPr="00BC592B" w:rsidTr="0000110B">
        <w:trPr>
          <w:trHeight w:val="48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230867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 xml:space="preserve">Chain R, Twinning In Crystals Of Human Skeletal Muscle </w:t>
            </w:r>
            <w:r w:rsidRPr="00BC592B">
              <w:rPr>
                <w:rFonts w:ascii="Arial" w:eastAsia="맑은 고딕" w:hAnsi="Arial" w:cs="Arial"/>
                <w:sz w:val="18"/>
                <w:szCs w:val="18"/>
              </w:rPr>
              <w:br/>
              <w:t>D- Glyceraldehyde-3-Phosphate Dehydrogenas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3602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17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12</w:t>
            </w:r>
          </w:p>
        </w:tc>
      </w:tr>
      <w:tr w:rsidR="00B230C5" w:rsidRPr="00BC592B" w:rsidTr="0000110B">
        <w:trPr>
          <w:trHeight w:val="27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342"/>
        </w:trPr>
        <w:tc>
          <w:tcPr>
            <w:tcW w:w="2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</w:pPr>
            <w:r w:rsidRPr="00BC592B"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  <w:t>Eukaryotic translation initiation factor-related potein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48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503513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eukaryotic translation initiation factor 3, subunit 2 beta, </w:t>
            </w: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36kDa [Homo sapiens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687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B230C5" w:rsidRPr="00BC592B" w:rsidTr="0000110B">
        <w:trPr>
          <w:trHeight w:val="282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8522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uman elongation factor-1-delta [Homo sapiens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13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B230C5" w:rsidRPr="00BC592B" w:rsidTr="0000110B">
        <w:trPr>
          <w:trHeight w:val="48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758256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eukaryotic translation initiation factor 2, subunit 1 alpha, </w:t>
            </w: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35kDa [Homo sapiens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637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B230C5" w:rsidRPr="00BC592B" w:rsidTr="0000110B">
        <w:trPr>
          <w:trHeight w:val="27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342"/>
        </w:trPr>
        <w:tc>
          <w:tcPr>
            <w:tcW w:w="2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</w:pPr>
            <w:r w:rsidRPr="00BC592B"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  <w:t>Other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48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55956919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 xml:space="preserve">heterogeneous nuclear ribonucleoprotein A/B isoform </w:t>
            </w:r>
            <w:r w:rsidRPr="00BC592B">
              <w:rPr>
                <w:rFonts w:ascii="Arial" w:eastAsia="맑은 고딕" w:hAnsi="Arial" w:cs="Arial"/>
                <w:sz w:val="18"/>
                <w:szCs w:val="18"/>
              </w:rPr>
              <w:br/>
              <w:t>a [Homo sapiens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3605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1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14</w:t>
            </w:r>
          </w:p>
        </w:tc>
      </w:tr>
      <w:tr w:rsidR="00B230C5" w:rsidRPr="00BC592B" w:rsidTr="0000110B">
        <w:trPr>
          <w:trHeight w:val="282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498910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endothelial-monocyte activating polypeptide II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3459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10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15</w:t>
            </w:r>
          </w:p>
        </w:tc>
      </w:tr>
      <w:tr w:rsidR="00B230C5" w:rsidRPr="00BC592B" w:rsidTr="0000110B">
        <w:trPr>
          <w:trHeight w:val="282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3101692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Unknown (protein for IMAGE:4336253) [Homo sapiens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39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B230C5" w:rsidRPr="00BC592B" w:rsidTr="0000110B">
        <w:trPr>
          <w:trHeight w:val="48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4147469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immunoglobulin heavy chain variable region </w:t>
            </w: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[Homo sapiens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6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B230C5" w:rsidRPr="00BC592B" w:rsidTr="0000110B">
        <w:trPr>
          <w:trHeight w:val="282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6552976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unnamed protein product [Homo sapiens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17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230C5" w:rsidRPr="00BC592B" w:rsidTr="0000110B">
        <w:trPr>
          <w:trHeight w:val="282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4141166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poly(rC) binding protein 2 isoform b [Homo sapiens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859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B230C5" w:rsidRPr="00BC592B" w:rsidTr="0000110B">
        <w:trPr>
          <w:trHeight w:val="282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8336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mutant beta-actin (beta'-actin) [Homo sapiens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212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B230C5" w:rsidRPr="00BC592B" w:rsidTr="0000110B">
        <w:trPr>
          <w:trHeight w:val="282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81914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DNA-binding protei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608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B230C5" w:rsidRPr="00BC592B" w:rsidTr="0000110B">
        <w:trPr>
          <w:trHeight w:val="282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15669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JTV-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478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B230C5" w:rsidRPr="00BC592B" w:rsidTr="0000110B">
        <w:trPr>
          <w:trHeight w:val="48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3377630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spermatid perinuclear RNA-binding protein </w:t>
            </w: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[Homo sapiens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44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230C5" w:rsidRPr="00BC592B" w:rsidTr="0000110B">
        <w:trPr>
          <w:trHeight w:val="282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4719299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EJ1 [Homo sapiens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5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B230C5" w:rsidRPr="00BC592B" w:rsidTr="0000110B">
        <w:trPr>
          <w:trHeight w:val="282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40219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vimenti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37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230C5" w:rsidRPr="00BC592B" w:rsidTr="0000110B">
        <w:trPr>
          <w:trHeight w:val="282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0788320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KIAA0663 protein [Homo sapiens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055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230C5" w:rsidRPr="00BC592B" w:rsidTr="0000110B">
        <w:trPr>
          <w:trHeight w:val="282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53734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putative [Homo sapiens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26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B230C5" w:rsidRPr="00BC592B" w:rsidTr="0000110B">
        <w:trPr>
          <w:trHeight w:val="282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8676472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FLJ00133 protein [Homo sapiens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442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230C5" w:rsidRPr="00BC592B" w:rsidTr="0000110B">
        <w:trPr>
          <w:trHeight w:val="282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lastRenderedPageBreak/>
              <w:t>38051823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Plasminogen [Homo sapiens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326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230C5" w:rsidRPr="00BC592B" w:rsidTr="0000110B">
        <w:trPr>
          <w:trHeight w:val="48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8222127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anti-tetanus toxoid immunoglobulin heavy chain variable region</w:t>
            </w: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[Homo sapiens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348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B230C5" w:rsidRPr="00BC592B" w:rsidTr="0000110B">
        <w:trPr>
          <w:trHeight w:val="27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342"/>
        </w:trPr>
        <w:tc>
          <w:tcPr>
            <w:tcW w:w="2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</w:pPr>
            <w:r w:rsidRPr="00BC592B"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  <w:t>Aldolase-related protein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282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28614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Aldolase A [Homo sapiens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397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32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1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39</w:t>
            </w:r>
          </w:p>
        </w:tc>
      </w:tr>
      <w:tr w:rsidR="00B230C5" w:rsidRPr="00BC592B" w:rsidTr="0000110B">
        <w:trPr>
          <w:trHeight w:val="282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12137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fructose bisphosphate aldolase [Homo sapiens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98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B230C5" w:rsidRPr="00BC592B" w:rsidTr="0000110B">
        <w:trPr>
          <w:trHeight w:val="27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342"/>
        </w:trPr>
        <w:tc>
          <w:tcPr>
            <w:tcW w:w="2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</w:pPr>
            <w:r w:rsidRPr="00BC592B"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  <w:t>Other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48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737886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NAD+-specific isocitrate dehydrogenase beta </w:t>
            </w: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precursor [Homo sapiens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247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B230C5" w:rsidRPr="00BC592B" w:rsidTr="0000110B">
        <w:trPr>
          <w:trHeight w:val="282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60771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nRNP-E1 [Homo sapiens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80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B230C5" w:rsidRPr="00BC592B" w:rsidTr="0000110B">
        <w:trPr>
          <w:trHeight w:val="27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758118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death-associated protein 3 [Homo sapiens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588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B230C5" w:rsidRPr="00BC592B" w:rsidTr="0000110B">
        <w:trPr>
          <w:trHeight w:val="48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986482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translation initiation factor eIF3 p40 subunit; eIF3p40 </w:t>
            </w: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 w:type="page"/>
              <w:t>[Homo sapiens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00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B230C5" w:rsidRPr="00BC592B" w:rsidTr="0000110B">
        <w:trPr>
          <w:trHeight w:val="282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751096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PNAS-125 [Homo sapiens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385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B230C5" w:rsidRPr="00BC592B" w:rsidTr="0000110B">
        <w:trPr>
          <w:trHeight w:val="282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197644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MDS023 [Homo sapiens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67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B230C5" w:rsidRPr="00BC592B" w:rsidTr="0000110B">
        <w:trPr>
          <w:trHeight w:val="48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970062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gastric-associated differentially-expressed protein </w:t>
            </w: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YA61P [Homo sapiens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83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B230C5" w:rsidRPr="00BC592B" w:rsidTr="0000110B">
        <w:trPr>
          <w:trHeight w:val="282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4719299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EJ1 [Homo sapiens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5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B230C5" w:rsidRPr="00BC592B" w:rsidTr="0000110B">
        <w:trPr>
          <w:trHeight w:val="282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387977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ABC transporter [Homo sapiens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777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230C5" w:rsidRPr="00BC592B" w:rsidTr="0000110B">
        <w:trPr>
          <w:trHeight w:val="282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9126836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MRPS9 protein [Homo sapiens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529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B230C5" w:rsidRPr="00BC592B" w:rsidTr="0000110B">
        <w:trPr>
          <w:trHeight w:val="282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81608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desmoplaki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22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230C5" w:rsidRPr="00BC592B" w:rsidTr="0000110B">
        <w:trPr>
          <w:trHeight w:val="282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81608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tau-tubulin kinase [Homo sapiens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8389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230C5" w:rsidRPr="00BC592B" w:rsidTr="0000110B">
        <w:trPr>
          <w:trHeight w:val="282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8051823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Plasminogen [Homo sapiens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326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230C5" w:rsidRPr="00BC592B" w:rsidTr="0000110B">
        <w:trPr>
          <w:trHeight w:val="48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4147469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immunoglobulin heavy chain variable region </w:t>
            </w: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[Homo sapiens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6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B230C5" w:rsidRPr="00BC592B" w:rsidTr="0000110B">
        <w:trPr>
          <w:trHeight w:val="27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342"/>
        </w:trPr>
        <w:tc>
          <w:tcPr>
            <w:tcW w:w="2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</w:pPr>
            <w:r w:rsidRPr="00BC592B"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  <w:t>Nucleolin-related protei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270"/>
        </w:trPr>
        <w:tc>
          <w:tcPr>
            <w:tcW w:w="5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189306</w:t>
            </w:r>
          </w:p>
        </w:tc>
        <w:tc>
          <w:tcPr>
            <w:tcW w:w="22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Nucleolin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7635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99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3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34</w:t>
            </w:r>
          </w:p>
        </w:tc>
      </w:tr>
      <w:tr w:rsidR="00B230C5" w:rsidRPr="00BC592B" w:rsidTr="0000110B">
        <w:trPr>
          <w:trHeight w:val="282"/>
        </w:trPr>
        <w:tc>
          <w:tcPr>
            <w:tcW w:w="5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</w:p>
        </w:tc>
        <w:tc>
          <w:tcPr>
            <w:tcW w:w="22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</w:p>
        </w:tc>
      </w:tr>
    </w:tbl>
    <w:p w:rsidR="005578E8" w:rsidRDefault="005578E8">
      <w:r>
        <w:br w:type="page"/>
      </w:r>
    </w:p>
    <w:tbl>
      <w:tblPr>
        <w:tblW w:w="5104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9"/>
        <w:gridCol w:w="4888"/>
        <w:gridCol w:w="909"/>
        <w:gridCol w:w="699"/>
        <w:gridCol w:w="939"/>
        <w:gridCol w:w="1049"/>
      </w:tblGrid>
      <w:tr w:rsidR="00B230C5" w:rsidRPr="00BC592B" w:rsidTr="0000110B">
        <w:trPr>
          <w:trHeight w:val="270"/>
        </w:trPr>
        <w:tc>
          <w:tcPr>
            <w:tcW w:w="2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lastRenderedPageBreak/>
              <w:t>Candidates (Nuclei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270"/>
        </w:trPr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480"/>
        </w:trPr>
        <w:tc>
          <w:tcPr>
            <w:tcW w:w="590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NCBI-GI</w:t>
            </w:r>
          </w:p>
        </w:tc>
        <w:tc>
          <w:tcPr>
            <w:tcW w:w="2378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Identified proteins</w:t>
            </w: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Nominal</w:t>
            </w:r>
            <w:r w:rsidRPr="00BC592B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br/>
              <w:t>Mass (Mr)</w:t>
            </w:r>
          </w:p>
        </w:tc>
        <w:tc>
          <w:tcPr>
            <w:tcW w:w="376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504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Queries</w:t>
            </w:r>
            <w:r w:rsidRPr="00BC592B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br/>
              <w:t>matched</w:t>
            </w:r>
          </w:p>
        </w:tc>
        <w:tc>
          <w:tcPr>
            <w:tcW w:w="665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Sequence</w:t>
            </w:r>
            <w:r w:rsidRPr="00BC592B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br/>
              <w:t>Coverage (%)</w:t>
            </w:r>
          </w:p>
        </w:tc>
      </w:tr>
      <w:tr w:rsidR="00B230C5" w:rsidRPr="00BC592B" w:rsidTr="0000110B">
        <w:trPr>
          <w:trHeight w:val="342"/>
        </w:trPr>
        <w:tc>
          <w:tcPr>
            <w:tcW w:w="2968" w:type="pct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</w:pPr>
            <w:r w:rsidRPr="00BC592B"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  <w:t>hnRNP-related protein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48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133254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 xml:space="preserve">heterogeneous nuclear ribonucleoprotein A1 </w:t>
            </w: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br/>
              <w:t>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3882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59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2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32</w:t>
            </w:r>
          </w:p>
        </w:tc>
      </w:tr>
      <w:tr w:rsidR="00B230C5" w:rsidRPr="00BC592B" w:rsidTr="0000110B">
        <w:trPr>
          <w:trHeight w:val="48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4504447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 xml:space="preserve">heterogeneous nuclear ribonucleoprotein A2/B1 </w:t>
            </w: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br/>
              <w:t>isoform A2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3598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21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1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24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911429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C592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 xml:space="preserve">heterogeneous nuclear ribonucleoprotein </w:t>
            </w:r>
            <w:r w:rsidRPr="00BC592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br/>
              <w:t>[human, placenta, Peptide, 305 aa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08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9623231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C592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hCG1989619, isoform CRA_c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55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4740329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C592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 xml:space="preserve">heterogeneous nuclear ribonucleoprotein A3 </w:t>
            </w:r>
            <w:r w:rsidRPr="00BC592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br/>
              <w:t>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957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B230C5" w:rsidRPr="00BC592B" w:rsidTr="0000110B">
        <w:trPr>
          <w:trHeight w:val="27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342"/>
        </w:trPr>
        <w:tc>
          <w:tcPr>
            <w:tcW w:w="2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</w:pPr>
            <w:r w:rsidRPr="00BC592B"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  <w:t>Other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885377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C592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histone cluster 1, H1d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23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1092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C592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unnamed protein product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009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2534660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C592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splicing factor, arginine/serine-rich 7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73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431699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C592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Chain A, U1a MutantRNA COMPLEX + GLYCEROL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18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502899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C592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clathrin, light polypeptide A isoform a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364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6751921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C592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dermcidin preproprotein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27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B230C5" w:rsidRPr="00BC592B" w:rsidTr="0000110B">
        <w:trPr>
          <w:trHeight w:val="48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53724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C592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putative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12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460037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C592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m6A methyltransferase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425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8479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C592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putative homeotic protein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112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031857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C592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L-lactate dehydrogenase A isoform 1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666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4529624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C592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unnamed protein product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260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8717244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C592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zinc finger protein 782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085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4719299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C592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HEJ1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29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B230C5" w:rsidRPr="00BC592B" w:rsidTr="0000110B">
        <w:trPr>
          <w:trHeight w:val="48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4147469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immunoglobulin heavy chain variable region </w:t>
            </w: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49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40219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C592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vimenti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368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8051823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C592B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Plasminogen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052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230C5" w:rsidRPr="00BC592B" w:rsidTr="0000110B">
        <w:trPr>
          <w:trHeight w:val="27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342"/>
        </w:trPr>
        <w:tc>
          <w:tcPr>
            <w:tcW w:w="2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</w:pPr>
            <w:r w:rsidRPr="00BC592B"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  <w:t>hnRNP-related protein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48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14043072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 xml:space="preserve">heterogeneous nuclear ribonucleoprotein A2/B1 </w:t>
            </w: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br/>
              <w:t>isoform B1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3740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38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1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33</w:t>
            </w:r>
          </w:p>
        </w:tc>
      </w:tr>
      <w:tr w:rsidR="00B230C5" w:rsidRPr="00BC592B" w:rsidTr="0000110B">
        <w:trPr>
          <w:trHeight w:val="48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4110407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heterogeneous nuclear ribonucleoprotein D-like </w:t>
            </w: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640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B230C5" w:rsidRPr="00BC592B" w:rsidTr="0000110B">
        <w:trPr>
          <w:trHeight w:val="48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4141157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heterogeneous nuclear ribonucleoprotein H3 isoform </w:t>
            </w: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a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690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B230C5" w:rsidRPr="00BC592B" w:rsidTr="0000110B">
        <w:trPr>
          <w:trHeight w:val="48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4740329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heterogeneous nuclear ribonucleoprotein A3 </w:t>
            </w: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957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33254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eterogeneous nuclear ribonucleoprotein A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882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B230C5" w:rsidRPr="00BC592B" w:rsidTr="0000110B">
        <w:trPr>
          <w:trHeight w:val="48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911429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heterogeneous nuclear ribonucleoprotein </w:t>
            </w: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[human, placenta, Peptide, 305 aa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08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B230C5" w:rsidRPr="00BC592B" w:rsidTr="0000110B">
        <w:trPr>
          <w:trHeight w:val="27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342"/>
        </w:trPr>
        <w:tc>
          <w:tcPr>
            <w:tcW w:w="2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</w:pPr>
            <w:r w:rsidRPr="00BC592B"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  <w:lastRenderedPageBreak/>
              <w:t>Other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8592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serum albumin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932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8522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uman elongation factor-1-delta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12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B230C5" w:rsidRPr="00BC592B" w:rsidTr="0000110B">
        <w:trPr>
          <w:trHeight w:val="48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506005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protein phosphatase 1, catalytic subunit,</w:t>
            </w: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beta isoform 1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716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334899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autoantigen p542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042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6751921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dermcidin preproprotein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27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1092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unnamed protein product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009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84035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Lasp-1 protei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978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460037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m6A methyltransferase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425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90238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nucleolar phosphoprotein B2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18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677723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replication factor C 5 isoform 1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847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3111899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THOC6 protein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482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230C5" w:rsidRPr="00BC592B" w:rsidTr="0000110B">
        <w:trPr>
          <w:trHeight w:val="48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4147469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immunoglobulin heavy chain variable region</w:t>
            </w: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49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53734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putative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2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4719299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EJ1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29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82592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fibrillari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37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9581910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CG1641252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633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B230C5" w:rsidRPr="00BC592B" w:rsidTr="0000110B">
        <w:trPr>
          <w:trHeight w:val="27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342"/>
        </w:trPr>
        <w:tc>
          <w:tcPr>
            <w:tcW w:w="2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</w:pPr>
            <w:r w:rsidRPr="00BC592B"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  <w:t>non-POU domain containing, octamer-bindingprotei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348239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[Human mRNA, complete cds.], gene product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5423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85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3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38</w:t>
            </w:r>
          </w:p>
        </w:tc>
      </w:tr>
      <w:tr w:rsidR="00B230C5" w:rsidRPr="00BC592B" w:rsidTr="0000110B">
        <w:trPr>
          <w:trHeight w:val="27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342"/>
        </w:trPr>
        <w:tc>
          <w:tcPr>
            <w:tcW w:w="2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</w:pPr>
            <w:r w:rsidRPr="00BC592B"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  <w:t>Other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48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506243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polypyrimidine tract-binding protein 1 isoform a </w:t>
            </w: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959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1873900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ypothetical protein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553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737894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Cbf5p homolog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767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508017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zinc finger protein 207 isoform a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071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6751921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dermcidin preproprotein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27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00184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stimulator of TAR RNA binding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780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26021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growth regulated nuclear 68 protei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688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023323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unnamed protein product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171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B230C5" w:rsidRPr="00BC592B" w:rsidTr="0000110B">
        <w:trPr>
          <w:trHeight w:val="48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60789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transformation upregulated nuclear protein </w:t>
            </w: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104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B230C5" w:rsidRPr="00BC592B" w:rsidTr="0000110B">
        <w:trPr>
          <w:trHeight w:val="48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4147469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immunoglobulin heavy chain variable region </w:t>
            </w: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49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657698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yaluronan receptor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414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230C5" w:rsidRPr="00BC592B" w:rsidTr="0000110B">
        <w:trPr>
          <w:trHeight w:val="48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708305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U4/U6 small nuclear ribonucleoprotein hPrp4</w:t>
            </w: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843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5505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pyruvate kinase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784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4719299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EJ1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29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B230C5" w:rsidRPr="00BC592B" w:rsidTr="0000110B">
        <w:trPr>
          <w:trHeight w:val="48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770368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put. B7,3 molecule of CD80-CD86 family </w:t>
            </w: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37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650606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glutaminase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626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230C5" w:rsidRPr="00BC592B" w:rsidTr="0000110B">
        <w:trPr>
          <w:trHeight w:val="48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7881246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Chain A, Solution Structure Of Polypyrimidine Tract </w:t>
            </w: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Binding Protein Rbd1 Complexed With Cucucu Rn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307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B230C5" w:rsidRPr="00BC592B" w:rsidTr="0000110B">
        <w:trPr>
          <w:trHeight w:val="48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863997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polypyrimidine tract binding protein 2 </w:t>
            </w: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745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53734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putative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2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B230C5" w:rsidRPr="00BC592B" w:rsidTr="0000110B">
        <w:trPr>
          <w:trHeight w:val="48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lastRenderedPageBreak/>
              <w:t>11128033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protocadherin gamma subfamily B, </w:t>
            </w: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3 isoform 1 precursor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117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020479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unnamed protein product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586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51450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splicing factor SF3a60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874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230C5" w:rsidRPr="00BC592B" w:rsidTr="0000110B">
        <w:trPr>
          <w:trHeight w:val="27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342"/>
        </w:trPr>
        <w:tc>
          <w:tcPr>
            <w:tcW w:w="2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</w:pPr>
            <w:r w:rsidRPr="00BC592B"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  <w:t>Heat shock-related protein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48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6807647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 xml:space="preserve">hypothetical protein [Homo sapiens], </w:t>
            </w: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br/>
              <w:t>Heat shock protein HSP 90 bet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8518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90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3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38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83699649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heat shock 90kDa protein 1, alpha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9865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54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2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26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61104911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heat shock protein 90Bb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4937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25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1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17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4722491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Putative heat shock protein HSP 90-beta 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885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B230C5" w:rsidRPr="00BC592B" w:rsidTr="0000110B">
        <w:trPr>
          <w:trHeight w:val="27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342"/>
        </w:trPr>
        <w:tc>
          <w:tcPr>
            <w:tcW w:w="2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</w:pPr>
            <w:r w:rsidRPr="00BC592B"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  <w:t>Keratin-related protein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935049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keratin 1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619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47754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Keratin, type II cytoskeletal 2 epidermal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611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5956899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keratin 9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225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8317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unnamed protein product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972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9617032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keratin 6B, isoform CRA_a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015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86685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keratin type 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101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B230C5" w:rsidRPr="00BC592B" w:rsidTr="0000110B">
        <w:trPr>
          <w:trHeight w:val="27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342"/>
        </w:trPr>
        <w:tc>
          <w:tcPr>
            <w:tcW w:w="2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</w:pPr>
            <w:r w:rsidRPr="00BC592B"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  <w:t>Other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6005942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valosin-containing protein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899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51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2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23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189306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nucleoli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7635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28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1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sz w:val="18"/>
                <w:szCs w:val="18"/>
              </w:rPr>
              <w:t>11</w:t>
            </w:r>
          </w:p>
        </w:tc>
      </w:tr>
      <w:tr w:rsidR="00B230C5" w:rsidRPr="00BC592B" w:rsidTr="0000110B">
        <w:trPr>
          <w:trHeight w:val="48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507241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structure specific recognition protein 1 </w:t>
            </w: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136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79832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calnexi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794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B230C5" w:rsidRPr="00BC592B" w:rsidTr="0000110B">
        <w:trPr>
          <w:trHeight w:val="48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503483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eukaryotic translation elongation factor 2 </w:t>
            </w: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624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40219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vimenti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373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82855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0K-H protei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022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B230C5" w:rsidRPr="00BC592B" w:rsidTr="0000110B">
        <w:trPr>
          <w:trHeight w:val="48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82886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tumor necrosis factor type 1 receptor associated </w:t>
            </w: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protein TRAP-1 - huma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569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8336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mutant beta-actin (beta'-actin)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212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826960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glutaminyl-tRNA synthetase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865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023756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unnamed protein product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473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424942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 ALG-2 interacting protein 1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664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230C5" w:rsidRPr="00BC592B" w:rsidTr="0000110B">
        <w:trPr>
          <w:trHeight w:val="48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107666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Chain A, Structure Of Importin Beta </w:t>
            </w: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Bound To The Ibb Domain Of Importin Alph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848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230C5" w:rsidRPr="00BC592B" w:rsidTr="0000110B">
        <w:trPr>
          <w:trHeight w:val="48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69213772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similar to actin alpha 1 skeletal muscle protein </w:t>
            </w: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151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77207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F2 antigen heavy chai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804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32079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uMCM5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257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230C5" w:rsidRPr="00BC592B" w:rsidTr="0000110B">
        <w:trPr>
          <w:trHeight w:val="48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52585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interferon-stimulated gene factor 3 alpha 91/84 kda </w:t>
            </w: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protei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82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B230C5" w:rsidRPr="00BC592B" w:rsidTr="0000110B">
        <w:trPr>
          <w:trHeight w:val="48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559925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X-prolyl aminopeptidase (aminopeptidase P) 3, </w:t>
            </w: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putative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762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53734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putative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26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55746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p85Mcm protein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979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9065664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katanin p60 subunit A-like 2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300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7433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unnamed protein product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530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lastRenderedPageBreak/>
              <w:t>62420949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actin-like protein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56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9629468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CG2011852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9038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8051823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Plasminogen [Homo sapiens]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326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230C5" w:rsidRPr="00BC592B" w:rsidTr="0000110B">
        <w:trPr>
          <w:trHeight w:val="27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342"/>
        </w:trPr>
        <w:tc>
          <w:tcPr>
            <w:tcW w:w="2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</w:pPr>
            <w:r w:rsidRPr="00BC592B"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  <w:t>helicase related protein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17402900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Far upstream element-binding protein 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6751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50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2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30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47678395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DDX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7251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36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1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17</w:t>
            </w:r>
          </w:p>
        </w:tc>
      </w:tr>
      <w:tr w:rsidR="00B230C5" w:rsidRPr="00BC592B" w:rsidTr="0000110B">
        <w:trPr>
          <w:trHeight w:val="27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맑은 고딕" w:eastAsia="맑은 고딕" w:hAnsi="맑은 고딕" w:cs="굴림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맑은 고딕" w:eastAsia="맑은 고딕" w:hAnsi="맑은 고딕" w:cs="굴림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맑은 고딕" w:eastAsia="맑은 고딕" w:hAnsi="맑은 고딕" w:cs="굴림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맑은 고딕" w:eastAsia="맑은 고딕" w:hAnsi="맑은 고딕" w:cs="굴림"/>
                <w:color w:val="000000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맑은 고딕" w:eastAsia="맑은 고딕" w:hAnsi="맑은 고딕" w:cs="굴림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342"/>
        </w:trPr>
        <w:tc>
          <w:tcPr>
            <w:tcW w:w="2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</w:pPr>
            <w:r w:rsidRPr="00BC592B"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  <w:t>hnRNP-related protein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맑은 고딕" w:eastAsia="맑은 고딕" w:hAnsi="맑은 고딕" w:cs="굴림"/>
                <w:color w:val="000000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맑은 고딕" w:eastAsia="맑은 고딕" w:hAnsi="맑은 고딕" w:cs="굴림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28008291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eterogenous nuclear ribonucleoprotein Q isoform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959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454064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RNA-binding protein 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944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5031753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Heterogenous nuclear ribonucleoprotein H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4919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22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1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16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48145673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hnRNPH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4909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22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1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B0F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B0F0"/>
                <w:sz w:val="18"/>
                <w:szCs w:val="18"/>
              </w:rPr>
              <w:t>16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9631468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eterogenous nuclear ribonucleoprotein A3 isoform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700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5956916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eterogenous nuclear ribonucleoprotein A/B isoform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594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B230C5" w:rsidRPr="00BC592B" w:rsidTr="0000110B">
        <w:trPr>
          <w:trHeight w:val="27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맑은 고딕" w:eastAsia="맑은 고딕" w:hAnsi="맑은 고딕" w:cs="굴림"/>
                <w:color w:val="000000"/>
                <w:sz w:val="18"/>
                <w:szCs w:val="18"/>
              </w:rPr>
            </w:pP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맑은 고딕" w:eastAsia="맑은 고딕" w:hAnsi="맑은 고딕" w:cs="굴림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맑은 고딕" w:eastAsia="맑은 고딕" w:hAnsi="맑은 고딕" w:cs="굴림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맑은 고딕" w:eastAsia="맑은 고딕" w:hAnsi="맑은 고딕" w:cs="굴림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맑은 고딕" w:eastAsia="맑은 고딕" w:hAnsi="맑은 고딕" w:cs="굴림"/>
                <w:color w:val="000000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맑은 고딕" w:eastAsia="맑은 고딕" w:hAnsi="맑은 고딕" w:cs="굴림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342"/>
        </w:trPr>
        <w:tc>
          <w:tcPr>
            <w:tcW w:w="2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</w:pPr>
            <w:r w:rsidRPr="00BC592B">
              <w:rPr>
                <w:rFonts w:ascii="Arial" w:eastAsia="맑은 고딕" w:hAnsi="Arial" w:cs="Arial"/>
                <w:i/>
                <w:iCs/>
                <w:color w:val="000000"/>
                <w:sz w:val="18"/>
                <w:szCs w:val="18"/>
                <w:u w:val="single"/>
              </w:rPr>
              <w:t>Other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맑은 고딕" w:eastAsia="맑은 고딕" w:hAnsi="맑은 고딕" w:cs="굴림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맑은 고딕" w:eastAsia="맑은 고딕" w:hAnsi="맑은 고딕" w:cs="굴림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맑은 고딕" w:eastAsia="맑은 고딕" w:hAnsi="맑은 고딕" w:cs="굴림"/>
                <w:color w:val="000000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맑은 고딕" w:eastAsia="맑은 고딕" w:hAnsi="맑은 고딕" w:cs="굴림"/>
                <w:color w:val="000000"/>
                <w:sz w:val="18"/>
                <w:szCs w:val="18"/>
              </w:rPr>
            </w:pP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94388148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unnamed protein product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416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B230C5" w:rsidRPr="00BC592B" w:rsidTr="0000110B">
        <w:trPr>
          <w:trHeight w:val="282"/>
        </w:trPr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89069313</w:t>
            </w:r>
          </w:p>
        </w:tc>
        <w:tc>
          <w:tcPr>
            <w:tcW w:w="23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unnamed protein products</w:t>
            </w:r>
          </w:p>
        </w:tc>
        <w:tc>
          <w:tcPr>
            <w:tcW w:w="4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955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0C5" w:rsidRPr="00BC592B" w:rsidRDefault="00B230C5" w:rsidP="00A53B37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C592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</w:t>
            </w:r>
          </w:p>
        </w:tc>
      </w:tr>
    </w:tbl>
    <w:p w:rsidR="00EB44CA" w:rsidRPr="00DB585B" w:rsidRDefault="00EB44CA" w:rsidP="00DB585B">
      <w:pPr>
        <w:jc w:val="both"/>
        <w:rPr>
          <w:rFonts w:ascii="Times New Roman" w:eastAsiaTheme="minorEastAsia" w:hAnsi="Times New Roman"/>
          <w:sz w:val="24"/>
          <w:szCs w:val="24"/>
        </w:rPr>
      </w:pPr>
    </w:p>
    <w:sectPr w:rsidR="00EB44CA" w:rsidRPr="00DB585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55C3" w:rsidRDefault="00E855C3" w:rsidP="00B230C5">
      <w:pPr>
        <w:spacing w:after="0" w:line="240" w:lineRule="auto"/>
      </w:pPr>
      <w:r>
        <w:separator/>
      </w:r>
    </w:p>
  </w:endnote>
  <w:endnote w:type="continuationSeparator" w:id="0">
    <w:p w:rsidR="00E855C3" w:rsidRDefault="00E855C3" w:rsidP="00B23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함초롬바탕"/>
    <w:panose1 w:val="020B0604020202020204"/>
    <w:charset w:val="81"/>
    <w:family w:val="modern"/>
    <w:pitch w:val="variable"/>
    <w:sig w:usb0="00000000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55C3" w:rsidRDefault="00E855C3" w:rsidP="00B230C5">
      <w:pPr>
        <w:spacing w:after="0" w:line="240" w:lineRule="auto"/>
      </w:pPr>
      <w:r>
        <w:separator/>
      </w:r>
    </w:p>
  </w:footnote>
  <w:footnote w:type="continuationSeparator" w:id="0">
    <w:p w:rsidR="00E855C3" w:rsidRDefault="00E855C3" w:rsidP="00B230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4CA"/>
    <w:rsid w:val="0000110B"/>
    <w:rsid w:val="001F7D6F"/>
    <w:rsid w:val="002A0C36"/>
    <w:rsid w:val="00324FB8"/>
    <w:rsid w:val="003D4AC5"/>
    <w:rsid w:val="004367F9"/>
    <w:rsid w:val="00457F03"/>
    <w:rsid w:val="004842B3"/>
    <w:rsid w:val="004A68A2"/>
    <w:rsid w:val="005578E8"/>
    <w:rsid w:val="0066532D"/>
    <w:rsid w:val="006A1C01"/>
    <w:rsid w:val="007122C0"/>
    <w:rsid w:val="00747A78"/>
    <w:rsid w:val="00871C2C"/>
    <w:rsid w:val="00910E1F"/>
    <w:rsid w:val="00917B14"/>
    <w:rsid w:val="009A54FA"/>
    <w:rsid w:val="00A53B37"/>
    <w:rsid w:val="00AD439B"/>
    <w:rsid w:val="00B230C5"/>
    <w:rsid w:val="00D36FB8"/>
    <w:rsid w:val="00D84F5E"/>
    <w:rsid w:val="00DB585B"/>
    <w:rsid w:val="00E855C3"/>
    <w:rsid w:val="00EB44CA"/>
    <w:rsid w:val="00ED6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6F4DD7"/>
  <w15:docId w15:val="{6F996E48-5FBD-4082-9C72-9E441D234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44CA"/>
    <w:pPr>
      <w:jc w:val="left"/>
    </w:pPr>
    <w:rPr>
      <w:rFonts w:ascii="Calibri" w:eastAsia="MS Mincho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B44CA"/>
    <w:pPr>
      <w:spacing w:after="0" w:line="240" w:lineRule="auto"/>
    </w:pPr>
    <w:rPr>
      <w:rFonts w:ascii="맑은 고딕" w:eastAsia="맑은 고딕" w:hAnsi="맑은 고딕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230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230C5"/>
    <w:rPr>
      <w:rFonts w:ascii="Calibri" w:eastAsia="MS Mincho" w:hAnsi="Calibri" w:cs="Times New Roman"/>
      <w:kern w:val="0"/>
      <w:sz w:val="22"/>
    </w:rPr>
  </w:style>
  <w:style w:type="paragraph" w:styleId="a5">
    <w:name w:val="footer"/>
    <w:basedOn w:val="a"/>
    <w:link w:val="Char0"/>
    <w:uiPriority w:val="99"/>
    <w:unhideWhenUsed/>
    <w:rsid w:val="00B230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230C5"/>
    <w:rPr>
      <w:rFonts w:ascii="Calibri" w:eastAsia="MS Mincho" w:hAnsi="Calibri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36</Words>
  <Characters>9328</Characters>
  <Application>Microsoft Office Word</Application>
  <DocSecurity>0</DocSecurity>
  <Lines>77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0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혜민</dc:creator>
  <cp:lastModifiedBy>Windows 사용자</cp:lastModifiedBy>
  <cp:revision>2</cp:revision>
  <dcterms:created xsi:type="dcterms:W3CDTF">2019-01-05T05:54:00Z</dcterms:created>
  <dcterms:modified xsi:type="dcterms:W3CDTF">2019-01-05T05:54:00Z</dcterms:modified>
</cp:coreProperties>
</file>